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603A2" w14:textId="404A43FF" w:rsidR="5B4ADC7B" w:rsidRPr="00044BAD" w:rsidRDefault="5B4ADC7B" w:rsidP="0AB87469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44BAD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CE8F293" w14:textId="568769D2" w:rsidR="0AB87469" w:rsidRPr="00044BAD" w:rsidRDefault="0AB87469" w:rsidP="0AB8746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303228C" w14:textId="691EE922" w:rsidR="5B4ADC7B" w:rsidRPr="00044BAD" w:rsidRDefault="5B4ADC7B" w:rsidP="0AB87469">
      <w:pPr>
        <w:jc w:val="both"/>
        <w:rPr>
          <w:rFonts w:ascii="Times New Roman" w:eastAsia="Aptos" w:hAnsi="Times New Roman" w:cs="Times New Roman"/>
          <w:lang w:val="en-US"/>
        </w:rPr>
      </w:pPr>
      <w:r w:rsidRPr="00044BAD">
        <w:rPr>
          <w:rFonts w:ascii="Times New Roman" w:hAnsi="Times New Roman" w:cs="Times New Roman"/>
          <w:lang w:val="en-US"/>
        </w:rPr>
        <w:t xml:space="preserve">Table S1: </w:t>
      </w:r>
      <w:r w:rsidRPr="00044BAD">
        <w:rPr>
          <w:rFonts w:ascii="Times New Roman" w:eastAsia="Aptos" w:hAnsi="Times New Roman" w:cs="Times New Roman"/>
          <w:lang w:val="en-US"/>
        </w:rPr>
        <w:t xml:space="preserve">WW </w:t>
      </w:r>
      <w:r w:rsidR="0057467C" w:rsidRPr="00044BAD">
        <w:rPr>
          <w:rFonts w:ascii="Times New Roman" w:eastAsia="Aptos" w:hAnsi="Times New Roman" w:cs="Times New Roman"/>
          <w:lang w:val="en-US"/>
        </w:rPr>
        <w:t xml:space="preserve">physicochemical </w:t>
      </w:r>
      <w:r w:rsidRPr="00044BAD">
        <w:rPr>
          <w:rFonts w:ascii="Times New Roman" w:eastAsia="Aptos" w:hAnsi="Times New Roman" w:cs="Times New Roman"/>
          <w:lang w:val="en-US"/>
        </w:rPr>
        <w:t>characteri</w:t>
      </w:r>
      <w:r w:rsidR="0057467C" w:rsidRPr="00044BAD">
        <w:rPr>
          <w:rFonts w:ascii="Times New Roman" w:eastAsia="Aptos" w:hAnsi="Times New Roman" w:cs="Times New Roman"/>
          <w:lang w:val="en-US"/>
        </w:rPr>
        <w:t>stics</w:t>
      </w:r>
      <w:r w:rsidRPr="00044BAD">
        <w:rPr>
          <w:rFonts w:ascii="Times New Roman" w:eastAsia="Aptos" w:hAnsi="Times New Roman" w:cs="Times New Roman"/>
          <w:lang w:val="en-US"/>
        </w:rPr>
        <w:t xml:space="preserve"> before and after sterilization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4807"/>
        <w:gridCol w:w="1913"/>
        <w:gridCol w:w="1838"/>
      </w:tblGrid>
      <w:tr w:rsidR="00E41429" w:rsidRPr="00044BAD" w14:paraId="2E983537" w14:textId="77777777" w:rsidTr="00E41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DB70EE" w14:textId="5410A83E" w:rsidR="00E41429" w:rsidRPr="00044BAD" w:rsidRDefault="00E41429" w:rsidP="0AB87469">
            <w:pPr>
              <w:jc w:val="both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Parameter</w:t>
            </w:r>
            <w:proofErr w:type="spellEnd"/>
          </w:p>
        </w:tc>
        <w:tc>
          <w:tcPr>
            <w:tcW w:w="191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CBD48B0" w14:textId="602800AF" w:rsidR="00E41429" w:rsidRPr="00044BAD" w:rsidRDefault="00E41429" w:rsidP="0AB874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Untreated</w:t>
            </w:r>
            <w:proofErr w:type="spellEnd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 WW</w:t>
            </w:r>
          </w:p>
        </w:tc>
        <w:tc>
          <w:tcPr>
            <w:tcW w:w="1838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0B699D" w14:textId="693FBFEB" w:rsidR="00E41429" w:rsidRPr="00044BAD" w:rsidRDefault="00E41429" w:rsidP="0AB8746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Sterilized</w:t>
            </w:r>
            <w:proofErr w:type="spellEnd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 WW</w:t>
            </w:r>
          </w:p>
        </w:tc>
      </w:tr>
      <w:tr w:rsidR="00E41429" w:rsidRPr="00044BAD" w14:paraId="263312C4" w14:textId="77777777" w:rsidTr="00E4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660510" w14:textId="5C26A2D0" w:rsidR="00E41429" w:rsidRPr="00044BAD" w:rsidRDefault="00E41429" w:rsidP="0AB87469">
            <w:pPr>
              <w:jc w:val="both"/>
              <w:rPr>
                <w:rFonts w:ascii="Times New Roman" w:eastAsia="Aptos" w:hAnsi="Times New Roman" w:cs="Times New Roman"/>
                <w:b w:val="0"/>
                <w:bCs w:val="0"/>
                <w:lang w:val="en-US"/>
              </w:rPr>
            </w:pPr>
            <w:r w:rsidRPr="00044BAD">
              <w:rPr>
                <w:rFonts w:ascii="Times New Roman" w:eastAsia="Aptos" w:hAnsi="Times New Roman" w:cs="Times New Roman"/>
                <w:b w:val="0"/>
                <w:bCs w:val="0"/>
                <w:lang w:val="en-US"/>
              </w:rPr>
              <w:t>Chemical oxygen demand [mg/L]</w:t>
            </w:r>
          </w:p>
        </w:tc>
        <w:tc>
          <w:tcPr>
            <w:tcW w:w="191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C41367" w14:textId="21D41D7B" w:rsidR="00E41429" w:rsidRPr="00044BAD" w:rsidRDefault="00E41429" w:rsidP="0AB874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231.51 ± 42.77</w:t>
            </w:r>
          </w:p>
        </w:tc>
        <w:tc>
          <w:tcPr>
            <w:tcW w:w="183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28EAB8" w14:textId="46B470E5" w:rsidR="00E41429" w:rsidRPr="00044BAD" w:rsidRDefault="00E41429" w:rsidP="0AB874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187.17 ± 26.73</w:t>
            </w:r>
          </w:p>
        </w:tc>
      </w:tr>
      <w:tr w:rsidR="00E41429" w:rsidRPr="00044BAD" w14:paraId="489FBB80" w14:textId="77777777" w:rsidTr="00E4142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FD0E34" w14:textId="47C5DDB0" w:rsidR="00E41429" w:rsidRPr="00044BAD" w:rsidRDefault="00E41429" w:rsidP="0AB87469">
            <w:pPr>
              <w:jc w:val="both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Specific</w:t>
            </w:r>
            <w:proofErr w:type="spellEnd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ultraviolet</w:t>
            </w:r>
            <w:proofErr w:type="spellEnd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absorbance</w:t>
            </w:r>
            <w:proofErr w:type="spellEnd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 [L/mg m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ECDBAF" w14:textId="5F03CC21" w:rsidR="00E41429" w:rsidRPr="00044BAD" w:rsidRDefault="00E41429" w:rsidP="0AB874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1.2 ± 0.0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CF64BE" w14:textId="26E24002" w:rsidR="00E41429" w:rsidRPr="00044BAD" w:rsidRDefault="00E41429" w:rsidP="0AB874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1.56 ± 0.03</w:t>
            </w:r>
          </w:p>
        </w:tc>
      </w:tr>
      <w:tr w:rsidR="00E41429" w:rsidRPr="00044BAD" w14:paraId="50EA937C" w14:textId="77777777" w:rsidTr="00E4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B1DC0C" w14:textId="7003D797" w:rsidR="00E41429" w:rsidRPr="00044BAD" w:rsidRDefault="00E41429" w:rsidP="0AB87469">
            <w:pPr>
              <w:jc w:val="both"/>
              <w:rPr>
                <w:rFonts w:ascii="Times New Roman" w:eastAsia="Aptos" w:hAnsi="Times New Roman" w:cs="Times New Roman"/>
                <w:b w:val="0"/>
                <w:bCs w:val="0"/>
              </w:rPr>
            </w:pPr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Total </w:t>
            </w: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nitrogen</w:t>
            </w:r>
            <w:proofErr w:type="spellEnd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 [mg/L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468F6D" w14:textId="45921A61" w:rsidR="00E41429" w:rsidRPr="00044BAD" w:rsidRDefault="00E41429" w:rsidP="0AB874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36 ± 2.0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F69E38" w14:textId="64EEC264" w:rsidR="00E41429" w:rsidRPr="00044BAD" w:rsidRDefault="00E41429" w:rsidP="0AB874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26.68 ± 1.93</w:t>
            </w:r>
          </w:p>
        </w:tc>
      </w:tr>
      <w:tr w:rsidR="00E41429" w:rsidRPr="00044BAD" w14:paraId="47453B05" w14:textId="77777777" w:rsidTr="00E4142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CF6C9C" w14:textId="7494D14F" w:rsidR="00E41429" w:rsidRPr="00044BAD" w:rsidRDefault="00E41429" w:rsidP="0AB87469">
            <w:pPr>
              <w:jc w:val="both"/>
              <w:rPr>
                <w:rFonts w:ascii="Times New Roman" w:eastAsia="Aptos" w:hAnsi="Times New Roman" w:cs="Times New Roman"/>
                <w:b w:val="0"/>
                <w:bCs w:val="0"/>
              </w:rPr>
            </w:pPr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Total </w:t>
            </w: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phosphates</w:t>
            </w:r>
            <w:proofErr w:type="spellEnd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 [mg/L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B3792F" w14:textId="7721A625" w:rsidR="00E41429" w:rsidRPr="00044BAD" w:rsidRDefault="00E41429" w:rsidP="0AB874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4.6 ± 0.2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7D06E2" w14:textId="223462DF" w:rsidR="00E41429" w:rsidRPr="00044BAD" w:rsidRDefault="00E41429" w:rsidP="0AB874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2.3 ± 0.17</w:t>
            </w:r>
          </w:p>
        </w:tc>
      </w:tr>
      <w:tr w:rsidR="00E41429" w:rsidRPr="00044BAD" w14:paraId="0CD016D5" w14:textId="77777777" w:rsidTr="00E41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B7D5B1" w14:textId="2615E71C" w:rsidR="00E41429" w:rsidRPr="00044BAD" w:rsidRDefault="00E41429" w:rsidP="0AB87469">
            <w:pPr>
              <w:jc w:val="both"/>
              <w:rPr>
                <w:rFonts w:ascii="Times New Roman" w:eastAsia="Aptos" w:hAnsi="Times New Roman" w:cs="Times New Roman"/>
                <w:b w:val="0"/>
                <w:bCs w:val="0"/>
              </w:rPr>
            </w:pP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Anionic</w:t>
            </w:r>
            <w:proofErr w:type="spellEnd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surfactants</w:t>
            </w:r>
            <w:proofErr w:type="spellEnd"/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 xml:space="preserve"> [mg/L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77715B" w14:textId="0B379628" w:rsidR="00E41429" w:rsidRPr="00044BAD" w:rsidRDefault="00E41429" w:rsidP="0AB874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7.25 ± 2.3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60C547" w14:textId="40C4BE6D" w:rsidR="00E41429" w:rsidRPr="00044BAD" w:rsidRDefault="00E41429" w:rsidP="0AB874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6.83 ± 1.18</w:t>
            </w:r>
          </w:p>
        </w:tc>
      </w:tr>
      <w:tr w:rsidR="00E41429" w:rsidRPr="00044BAD" w14:paraId="5BD87620" w14:textId="77777777" w:rsidTr="00E4142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B087B9E" w14:textId="6D9329B9" w:rsidR="00E41429" w:rsidRPr="00044BAD" w:rsidRDefault="00E41429" w:rsidP="0AB87469">
            <w:pPr>
              <w:jc w:val="both"/>
              <w:rPr>
                <w:rFonts w:ascii="Times New Roman" w:eastAsia="Aptos" w:hAnsi="Times New Roman" w:cs="Times New Roman"/>
                <w:b w:val="0"/>
                <w:bCs w:val="0"/>
              </w:rPr>
            </w:pPr>
            <w:r w:rsidRPr="00044BAD">
              <w:rPr>
                <w:rFonts w:ascii="Times New Roman" w:eastAsia="Aptos" w:hAnsi="Times New Roman" w:cs="Times New Roman"/>
                <w:b w:val="0"/>
                <w:bCs w:val="0"/>
              </w:rPr>
              <w:t>pH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6391235" w14:textId="310A9532" w:rsidR="00E41429" w:rsidRPr="00044BAD" w:rsidRDefault="00E41429" w:rsidP="0AB874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7.01 ± 0.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8446F3B" w14:textId="592DEE51" w:rsidR="00E41429" w:rsidRPr="00044BAD" w:rsidRDefault="00E41429" w:rsidP="0AB874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</w:rPr>
            </w:pPr>
            <w:r w:rsidRPr="00044BAD">
              <w:rPr>
                <w:rFonts w:ascii="Times New Roman" w:eastAsia="Aptos" w:hAnsi="Times New Roman" w:cs="Times New Roman"/>
              </w:rPr>
              <w:t>6.8 ± 0.2</w:t>
            </w:r>
          </w:p>
        </w:tc>
      </w:tr>
    </w:tbl>
    <w:p w14:paraId="078BBC80" w14:textId="38438A47" w:rsidR="0AB87469" w:rsidRPr="00044BAD" w:rsidRDefault="0AB87469" w:rsidP="0AB8746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BEE7A4F" w14:textId="5E1BCF0C" w:rsidR="0AB87469" w:rsidRPr="00044BAD" w:rsidRDefault="0AB87469" w:rsidP="0AB8746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4E0F929" w14:textId="77777777" w:rsidR="00044BAD" w:rsidRDefault="00044BAD" w:rsidP="001F260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D551D93" w14:textId="5E1BB623" w:rsidR="000E29F9" w:rsidRPr="00044BAD" w:rsidRDefault="009C1DF8" w:rsidP="001F260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044BAD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82753B3" wp14:editId="5E29B6AD">
            <wp:extent cx="3684761" cy="2379993"/>
            <wp:effectExtent l="0" t="0" r="0" b="1270"/>
            <wp:docPr id="864526863" name="Immagine 1" descr="Immagine che contiene design, illustrazion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526863" name="Immagine 1" descr="Immagine che contiene design, illustrazione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90386" cy="2383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DE819" w14:textId="461B1D44" w:rsidR="00AD0C04" w:rsidRPr="00044BAD" w:rsidRDefault="00AD0C04" w:rsidP="001F260A">
      <w:pPr>
        <w:jc w:val="both"/>
        <w:rPr>
          <w:rFonts w:ascii="Times New Roman" w:hAnsi="Times New Roman" w:cs="Times New Roman"/>
          <w:lang w:val="en-US"/>
        </w:rPr>
      </w:pPr>
      <w:r w:rsidRPr="00044BAD">
        <w:rPr>
          <w:rFonts w:ascii="Times New Roman" w:hAnsi="Times New Roman" w:cs="Times New Roman"/>
          <w:lang w:val="en-US"/>
        </w:rPr>
        <w:t xml:space="preserve">Figure </w:t>
      </w:r>
      <w:r w:rsidR="00044BAD">
        <w:rPr>
          <w:rFonts w:ascii="Times New Roman" w:hAnsi="Times New Roman" w:cs="Times New Roman"/>
          <w:lang w:val="en-US"/>
        </w:rPr>
        <w:t>S1</w:t>
      </w:r>
      <w:r w:rsidRPr="00044BAD">
        <w:rPr>
          <w:rFonts w:ascii="Times New Roman" w:hAnsi="Times New Roman" w:cs="Times New Roman"/>
          <w:lang w:val="en-US"/>
        </w:rPr>
        <w:t xml:space="preserve">: </w:t>
      </w:r>
      <w:r w:rsidR="00044BAD">
        <w:rPr>
          <w:rFonts w:ascii="Times New Roman" w:hAnsi="Times New Roman" w:cs="Times New Roman"/>
          <w:lang w:val="en-US"/>
        </w:rPr>
        <w:t>O</w:t>
      </w:r>
      <w:r w:rsidR="00044BAD" w:rsidRPr="00044BAD">
        <w:rPr>
          <w:rFonts w:ascii="Times New Roman" w:hAnsi="Times New Roman" w:cs="Times New Roman"/>
          <w:lang w:val="en-US"/>
        </w:rPr>
        <w:t xml:space="preserve">zone </w:t>
      </w:r>
      <w:r w:rsidR="000A791D" w:rsidRPr="00044BAD">
        <w:rPr>
          <w:rFonts w:ascii="Times New Roman" w:hAnsi="Times New Roman" w:cs="Times New Roman"/>
          <w:lang w:val="en-US"/>
        </w:rPr>
        <w:t xml:space="preserve">reactor design. A – ozone generator, B </w:t>
      </w:r>
      <w:r w:rsidR="00CC45C1" w:rsidRPr="00044BAD">
        <w:rPr>
          <w:rFonts w:ascii="Times New Roman" w:hAnsi="Times New Roman" w:cs="Times New Roman"/>
          <w:lang w:val="en-US"/>
        </w:rPr>
        <w:t>–</w:t>
      </w:r>
      <w:r w:rsidR="000A791D" w:rsidRPr="00044BAD">
        <w:rPr>
          <w:rFonts w:ascii="Times New Roman" w:hAnsi="Times New Roman" w:cs="Times New Roman"/>
          <w:lang w:val="en-US"/>
        </w:rPr>
        <w:t xml:space="preserve"> </w:t>
      </w:r>
      <w:r w:rsidR="00CC45C1" w:rsidRPr="00044BAD">
        <w:rPr>
          <w:rFonts w:ascii="Times New Roman" w:hAnsi="Times New Roman" w:cs="Times New Roman"/>
          <w:lang w:val="en-US"/>
        </w:rPr>
        <w:t xml:space="preserve">reactor containing the wastewater C- reactor containing the KI </w:t>
      </w:r>
      <w:r w:rsidR="00E87EA2" w:rsidRPr="00044BAD">
        <w:rPr>
          <w:rFonts w:ascii="Times New Roman" w:hAnsi="Times New Roman" w:cs="Times New Roman"/>
          <w:lang w:val="en-US"/>
        </w:rPr>
        <w:t>solution</w:t>
      </w:r>
      <w:r w:rsidR="00CC45C1" w:rsidRPr="00044BAD">
        <w:rPr>
          <w:rFonts w:ascii="Times New Roman" w:hAnsi="Times New Roman" w:cs="Times New Roman"/>
          <w:lang w:val="en-US"/>
        </w:rPr>
        <w:t xml:space="preserve"> </w:t>
      </w:r>
      <w:r w:rsidR="00C0289F" w:rsidRPr="00044BAD">
        <w:rPr>
          <w:rFonts w:ascii="Times New Roman" w:hAnsi="Times New Roman" w:cs="Times New Roman"/>
          <w:lang w:val="en-US"/>
        </w:rPr>
        <w:t>to capture the residual ozone.</w:t>
      </w:r>
    </w:p>
    <w:sectPr w:rsidR="00AD0C04" w:rsidRPr="00044B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B5"/>
    <w:rsid w:val="00002590"/>
    <w:rsid w:val="000223CB"/>
    <w:rsid w:val="0003441C"/>
    <w:rsid w:val="0003643F"/>
    <w:rsid w:val="00044BAD"/>
    <w:rsid w:val="00066389"/>
    <w:rsid w:val="0009420C"/>
    <w:rsid w:val="00097390"/>
    <w:rsid w:val="000A791D"/>
    <w:rsid w:val="000C0BF8"/>
    <w:rsid w:val="000D1D02"/>
    <w:rsid w:val="000E29F9"/>
    <w:rsid w:val="00103070"/>
    <w:rsid w:val="00144BB9"/>
    <w:rsid w:val="00161986"/>
    <w:rsid w:val="00161CD3"/>
    <w:rsid w:val="001C46C7"/>
    <w:rsid w:val="001D1ADA"/>
    <w:rsid w:val="001F260A"/>
    <w:rsid w:val="00200CEB"/>
    <w:rsid w:val="002265F9"/>
    <w:rsid w:val="00243C81"/>
    <w:rsid w:val="002563E6"/>
    <w:rsid w:val="00286E05"/>
    <w:rsid w:val="00294C96"/>
    <w:rsid w:val="0029524E"/>
    <w:rsid w:val="002A36E0"/>
    <w:rsid w:val="00323E39"/>
    <w:rsid w:val="00324454"/>
    <w:rsid w:val="003670EF"/>
    <w:rsid w:val="003D0EBB"/>
    <w:rsid w:val="003F1083"/>
    <w:rsid w:val="00412048"/>
    <w:rsid w:val="00447ADF"/>
    <w:rsid w:val="00455BE2"/>
    <w:rsid w:val="00463B7F"/>
    <w:rsid w:val="00474564"/>
    <w:rsid w:val="00483355"/>
    <w:rsid w:val="004F6A20"/>
    <w:rsid w:val="0057467C"/>
    <w:rsid w:val="005D7D49"/>
    <w:rsid w:val="005E1E0F"/>
    <w:rsid w:val="005E647C"/>
    <w:rsid w:val="006201A7"/>
    <w:rsid w:val="00622B47"/>
    <w:rsid w:val="00622F40"/>
    <w:rsid w:val="00640CF0"/>
    <w:rsid w:val="00642E8E"/>
    <w:rsid w:val="006442C7"/>
    <w:rsid w:val="006B0B97"/>
    <w:rsid w:val="006F04AC"/>
    <w:rsid w:val="00704B4D"/>
    <w:rsid w:val="007D2B14"/>
    <w:rsid w:val="00821BF3"/>
    <w:rsid w:val="00824DAB"/>
    <w:rsid w:val="00880C6C"/>
    <w:rsid w:val="0092643A"/>
    <w:rsid w:val="00933D57"/>
    <w:rsid w:val="00935019"/>
    <w:rsid w:val="00980F90"/>
    <w:rsid w:val="009C1DF8"/>
    <w:rsid w:val="009D413F"/>
    <w:rsid w:val="009D58B5"/>
    <w:rsid w:val="009F1024"/>
    <w:rsid w:val="00A10040"/>
    <w:rsid w:val="00A36A74"/>
    <w:rsid w:val="00AD0C04"/>
    <w:rsid w:val="00AD2E1F"/>
    <w:rsid w:val="00AD6485"/>
    <w:rsid w:val="00B02D6F"/>
    <w:rsid w:val="00B2468F"/>
    <w:rsid w:val="00B45240"/>
    <w:rsid w:val="00B61FC8"/>
    <w:rsid w:val="00BC24E6"/>
    <w:rsid w:val="00BD5BD8"/>
    <w:rsid w:val="00C0289F"/>
    <w:rsid w:val="00C14000"/>
    <w:rsid w:val="00C4095A"/>
    <w:rsid w:val="00CA6B84"/>
    <w:rsid w:val="00CC45C1"/>
    <w:rsid w:val="00D12A77"/>
    <w:rsid w:val="00D12C6A"/>
    <w:rsid w:val="00D25B19"/>
    <w:rsid w:val="00D4225A"/>
    <w:rsid w:val="00D8039A"/>
    <w:rsid w:val="00DA7F46"/>
    <w:rsid w:val="00DF7DCE"/>
    <w:rsid w:val="00E11D53"/>
    <w:rsid w:val="00E150A2"/>
    <w:rsid w:val="00E41429"/>
    <w:rsid w:val="00E82410"/>
    <w:rsid w:val="00E87EA2"/>
    <w:rsid w:val="00E93B15"/>
    <w:rsid w:val="00EC30A5"/>
    <w:rsid w:val="00F95417"/>
    <w:rsid w:val="00FF7C03"/>
    <w:rsid w:val="0AB87469"/>
    <w:rsid w:val="12674C95"/>
    <w:rsid w:val="5B4AD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4B6E31"/>
  <w15:chartTrackingRefBased/>
  <w15:docId w15:val="{1250C12D-814E-4ACD-B487-F1362AECA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D5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D5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D5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D5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D5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D5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D5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D5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D5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D5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D5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D5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D58B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D58B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D58B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D58B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D58B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D58B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D5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D5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D5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D5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D5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D58B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D58B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D58B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D5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D58B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D58B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asemplice-2">
    <w:name w:val="Plain Table 2"/>
    <w:basedOn w:val="Tabellanormale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3D0E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523</Characters>
  <Application>Microsoft Office Word</Application>
  <DocSecurity>0</DocSecurity>
  <Lines>14</Lines>
  <Paragraphs>3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oretti</dc:creator>
  <cp:keywords/>
  <dc:description/>
  <cp:lastModifiedBy>Marilena Marino</cp:lastModifiedBy>
  <cp:revision>2</cp:revision>
  <dcterms:created xsi:type="dcterms:W3CDTF">2025-12-17T16:52:00Z</dcterms:created>
  <dcterms:modified xsi:type="dcterms:W3CDTF">2025-12-17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d59c07390de153e386395c9e1e04f116fa3d3cfc1268c5cb375f398aff251c</vt:lpwstr>
  </property>
</Properties>
</file>